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442"/>
        <w:tblW w:w="10065" w:type="dxa"/>
        <w:tblLayout w:type="fixed"/>
        <w:tblLook w:val="04A0" w:firstRow="1" w:lastRow="0" w:firstColumn="1" w:lastColumn="0" w:noHBand="0" w:noVBand="1"/>
      </w:tblPr>
      <w:tblGrid>
        <w:gridCol w:w="1006"/>
        <w:gridCol w:w="1007"/>
        <w:gridCol w:w="1006"/>
        <w:gridCol w:w="1007"/>
        <w:gridCol w:w="1006"/>
        <w:gridCol w:w="1007"/>
        <w:gridCol w:w="1006"/>
        <w:gridCol w:w="1007"/>
        <w:gridCol w:w="1006"/>
        <w:gridCol w:w="1007"/>
      </w:tblGrid>
      <w:tr w:rsidR="00900FC6" w:rsidRPr="00BE3171" w14:paraId="4C7D4CC7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640B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6D6D5" w14:textId="77777777" w:rsidR="00900FC6" w:rsidRPr="00BE3171" w:rsidRDefault="00900FC6" w:rsidP="00900F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3171">
              <w:rPr>
                <w:rFonts w:ascii="Arial" w:hAnsi="Arial" w:cs="Arial"/>
                <w:color w:val="000000" w:themeColor="text1"/>
                <w:sz w:val="18"/>
                <w:szCs w:val="18"/>
              </w:rPr>
              <w:t>NSE</w:t>
            </w:r>
          </w:p>
          <w:p w14:paraId="4FCC853E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17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g.L</w:t>
            </w:r>
            <w:r w:rsidRPr="00BE317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6985" w14:textId="77777777" w:rsidR="00900FC6" w:rsidRPr="00BE3171" w:rsidRDefault="00900FC6" w:rsidP="00900F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3171">
              <w:rPr>
                <w:rFonts w:ascii="Arial" w:hAnsi="Arial" w:cs="Arial"/>
                <w:color w:val="000000" w:themeColor="text1"/>
                <w:sz w:val="18"/>
                <w:szCs w:val="18"/>
              </w:rPr>
              <w:t>S100b</w:t>
            </w:r>
          </w:p>
          <w:p w14:paraId="1A7D16E5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17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g.L</w:t>
            </w:r>
            <w:r w:rsidRPr="00BE317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012B" w14:textId="77777777" w:rsidR="00900FC6" w:rsidRPr="00BE3171" w:rsidRDefault="00900FC6" w:rsidP="00900F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E3171">
              <w:rPr>
                <w:rFonts w:ascii="Arial" w:hAnsi="Arial" w:cs="Arial"/>
                <w:color w:val="000000" w:themeColor="text1"/>
                <w:sz w:val="18"/>
                <w:szCs w:val="18"/>
              </w:rPr>
              <w:t>sCr</w:t>
            </w:r>
            <w:proofErr w:type="spellEnd"/>
          </w:p>
          <w:p w14:paraId="050DAE62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17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µmol.L</w:t>
            </w:r>
            <w:r w:rsidRPr="00BE317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9E52" w14:textId="77777777" w:rsidR="00900FC6" w:rsidRPr="00BE3171" w:rsidRDefault="00900FC6" w:rsidP="00900F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E3171">
              <w:rPr>
                <w:rFonts w:ascii="Arial" w:hAnsi="Arial" w:cs="Arial"/>
                <w:color w:val="000000" w:themeColor="text1"/>
                <w:sz w:val="18"/>
                <w:szCs w:val="18"/>
              </w:rPr>
              <w:t>cysC</w:t>
            </w:r>
            <w:proofErr w:type="spellEnd"/>
          </w:p>
          <w:p w14:paraId="68B19CE2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171">
              <w:rPr>
                <w:rFonts w:ascii="Arial" w:hAnsi="Arial" w:cs="Arial"/>
                <w:color w:val="000000" w:themeColor="text1"/>
                <w:sz w:val="18"/>
                <w:szCs w:val="18"/>
              </w:rPr>
              <w:t>mg.L</w:t>
            </w:r>
            <w:r w:rsidRPr="00BE317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75ED" w14:textId="77777777" w:rsidR="00900FC6" w:rsidRPr="00BE3171" w:rsidRDefault="00900FC6" w:rsidP="00900F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3171">
              <w:rPr>
                <w:rFonts w:ascii="Arial" w:hAnsi="Arial" w:cs="Arial"/>
                <w:color w:val="000000" w:themeColor="text1"/>
                <w:sz w:val="18"/>
                <w:szCs w:val="18"/>
              </w:rPr>
              <w:t>NGAL</w:t>
            </w:r>
          </w:p>
          <w:p w14:paraId="24A4C730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17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ug.L</w:t>
            </w:r>
            <w:r w:rsidRPr="00900FC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37DB" w14:textId="77777777" w:rsidR="00900FC6" w:rsidRPr="00BE3171" w:rsidRDefault="00900FC6" w:rsidP="00900F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3171">
              <w:rPr>
                <w:rFonts w:ascii="Arial" w:hAnsi="Arial" w:cs="Arial"/>
                <w:color w:val="000000" w:themeColor="text1"/>
                <w:sz w:val="18"/>
                <w:szCs w:val="18"/>
              </w:rPr>
              <w:t>KIM-1</w:t>
            </w:r>
          </w:p>
          <w:p w14:paraId="4BBDB379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17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g.L</w:t>
            </w:r>
            <w:r w:rsidRPr="00BE317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B021F" w14:textId="77777777" w:rsidR="00900FC6" w:rsidRPr="00BE3171" w:rsidRDefault="00900FC6" w:rsidP="00900F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3171">
              <w:rPr>
                <w:rFonts w:ascii="Arial" w:hAnsi="Arial" w:cs="Arial"/>
                <w:color w:val="000000" w:themeColor="text1"/>
                <w:sz w:val="18"/>
                <w:szCs w:val="18"/>
              </w:rPr>
              <w:t>Copeptin</w:t>
            </w:r>
          </w:p>
          <w:p w14:paraId="20AD3EF3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17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mol.L</w:t>
            </w:r>
            <w:r w:rsidRPr="00BE317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A208" w14:textId="77777777" w:rsidR="00900FC6" w:rsidRPr="00BE3171" w:rsidRDefault="00900FC6" w:rsidP="00900F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3171">
              <w:rPr>
                <w:rFonts w:ascii="Arial" w:hAnsi="Arial" w:cs="Arial"/>
                <w:color w:val="000000" w:themeColor="text1"/>
                <w:sz w:val="18"/>
                <w:szCs w:val="18"/>
              </w:rPr>
              <w:t>CK</w:t>
            </w:r>
          </w:p>
          <w:p w14:paraId="16D8D7C3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17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IU.L</w:t>
            </w:r>
            <w:r w:rsidRPr="00900FC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18ED" w14:textId="77777777" w:rsidR="00900FC6" w:rsidRPr="00BE3171" w:rsidRDefault="00900FC6" w:rsidP="00900F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317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P </w:t>
            </w:r>
          </w:p>
          <w:p w14:paraId="24FB01B5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17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.L</w:t>
            </w:r>
            <w:r w:rsidRPr="00900FC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BE317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900FC6" w:rsidRPr="00BE3171" w14:paraId="45ABA8A1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47D4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928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A22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B33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56C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495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41A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B21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750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0CC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.6</w:t>
            </w:r>
          </w:p>
        </w:tc>
      </w:tr>
      <w:tr w:rsidR="00900FC6" w:rsidRPr="00BE3171" w14:paraId="4BD54BDA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FD01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0B5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069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.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A8D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461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3E6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377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54C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5F9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A1E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.3</w:t>
            </w:r>
          </w:p>
        </w:tc>
      </w:tr>
      <w:tr w:rsidR="00900FC6" w:rsidRPr="00BE3171" w14:paraId="7AFDB929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D7F7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FC8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23D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6DB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C13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927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.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263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.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B6B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6C4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DB8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.4</w:t>
            </w:r>
          </w:p>
        </w:tc>
      </w:tr>
      <w:tr w:rsidR="00900FC6" w:rsidRPr="00BE3171" w14:paraId="2414DDDF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420B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8C6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B86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A8A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E8F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D42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.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904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375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0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7B0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3EC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.4</w:t>
            </w:r>
          </w:p>
        </w:tc>
      </w:tr>
      <w:tr w:rsidR="00900FC6" w:rsidRPr="00BE3171" w14:paraId="049A2AA3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6B9C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10F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D70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.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243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5C0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EF9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.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FBF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6FE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9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ED1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1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810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.6</w:t>
            </w:r>
          </w:p>
        </w:tc>
      </w:tr>
      <w:tr w:rsidR="00900FC6" w:rsidRPr="00BE3171" w14:paraId="684A16EB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6624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2C0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BDD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DA6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CB2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549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02A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F77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2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585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6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C4D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.3</w:t>
            </w:r>
          </w:p>
        </w:tc>
      </w:tr>
      <w:tr w:rsidR="00900FC6" w:rsidRPr="00BE3171" w14:paraId="2532B738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1DE5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C2F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6EF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.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DF2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2BE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8C1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318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019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6D1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315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</w:tr>
      <w:tr w:rsidR="00900FC6" w:rsidRPr="00BE3171" w14:paraId="1BD93945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B18B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DEF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74E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9CD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976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410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.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BE1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F91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0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53C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0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EFE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.5</w:t>
            </w:r>
          </w:p>
        </w:tc>
      </w:tr>
      <w:tr w:rsidR="00900FC6" w:rsidRPr="00BE3171" w14:paraId="6516E528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DE2F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B44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BD5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941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1BF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91A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835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.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514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1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65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0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BEE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.2</w:t>
            </w:r>
          </w:p>
        </w:tc>
      </w:tr>
      <w:tr w:rsidR="00900FC6" w:rsidRPr="00BE3171" w14:paraId="597EA3FB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1AC1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352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021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517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5BD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084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465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04D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376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A43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</w:tr>
      <w:tr w:rsidR="00900FC6" w:rsidRPr="00BE3171" w14:paraId="7E342991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BCA2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74A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464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694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D88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6F5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44F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05E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5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50C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0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9E5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.3</w:t>
            </w:r>
          </w:p>
        </w:tc>
      </w:tr>
      <w:tr w:rsidR="00900FC6" w:rsidRPr="00BE3171" w14:paraId="250FE1E2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9CF5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317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0FC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.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EB1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8D0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02F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.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2F3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61D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26D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7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D6F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.9</w:t>
            </w:r>
          </w:p>
        </w:tc>
      </w:tr>
      <w:tr w:rsidR="00900FC6" w:rsidRPr="00BE3171" w14:paraId="7CEFD81D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EA5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9E1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8C6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3B0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E73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F76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5DD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.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E8E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3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EF8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0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0E8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.8</w:t>
            </w:r>
          </w:p>
        </w:tc>
      </w:tr>
      <w:tr w:rsidR="00900FC6" w:rsidRPr="00BE3171" w14:paraId="3329E6C1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C6C6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65A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B68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201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805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EC2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ABF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497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.5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7A0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3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14D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.4</w:t>
            </w:r>
          </w:p>
        </w:tc>
      </w:tr>
      <w:tr w:rsidR="00900FC6" w:rsidRPr="00BE3171" w14:paraId="45CF2165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3681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DC2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0C6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5FA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64F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078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E86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F59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4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557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50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2F4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.3</w:t>
            </w:r>
          </w:p>
        </w:tc>
      </w:tr>
      <w:tr w:rsidR="00900FC6" w:rsidRPr="00BE3171" w14:paraId="76D051B9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EEAB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DAD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E68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EDD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C23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F27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.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102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ABB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4A4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1B2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900FC6" w:rsidRPr="00BE3171" w14:paraId="60D7BC53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2D01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508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809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.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FF6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421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775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.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690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EC8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EF5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5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715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.2</w:t>
            </w:r>
          </w:p>
        </w:tc>
      </w:tr>
      <w:tr w:rsidR="00900FC6" w:rsidRPr="00BE3171" w14:paraId="2DA67A1E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9731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00E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758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9CC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6AF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87A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.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108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AC0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0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C5E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1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294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.1</w:t>
            </w:r>
          </w:p>
        </w:tc>
      </w:tr>
      <w:tr w:rsidR="00900FC6" w:rsidRPr="00BE3171" w14:paraId="3D7D4C40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9023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743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4D1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.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014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160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0A3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.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CDE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B63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F30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5E3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.7</w:t>
            </w:r>
          </w:p>
        </w:tc>
      </w:tr>
      <w:tr w:rsidR="00900FC6" w:rsidRPr="00BE3171" w14:paraId="429424E4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13E9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914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72F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F77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CE2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9FB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.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975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8B6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.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3F1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2A7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4</w:t>
            </w:r>
          </w:p>
        </w:tc>
      </w:tr>
      <w:tr w:rsidR="00900FC6" w:rsidRPr="00BE3171" w14:paraId="6C017879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11A0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F5F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486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DBF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0A9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17D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.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8C8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A13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493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D68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.5</w:t>
            </w:r>
          </w:p>
        </w:tc>
      </w:tr>
      <w:tr w:rsidR="00900FC6" w:rsidRPr="00BE3171" w14:paraId="1076DD62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9BF7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1CA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4A2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A4D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7F4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C95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.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124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E0C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ECB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DC3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.5</w:t>
            </w:r>
          </w:p>
        </w:tc>
      </w:tr>
      <w:tr w:rsidR="00900FC6" w:rsidRPr="00BE3171" w14:paraId="01BDA2F3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C34E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64D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A6B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56D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A36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F88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.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C61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DD3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9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225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5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D5D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.4</w:t>
            </w:r>
          </w:p>
        </w:tc>
      </w:tr>
      <w:tr w:rsidR="00900FC6" w:rsidRPr="00BE3171" w14:paraId="7F298842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E6AB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164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585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E47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74F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8D6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.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982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6FF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B92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9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56F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.5</w:t>
            </w:r>
          </w:p>
        </w:tc>
      </w:tr>
      <w:tr w:rsidR="00900FC6" w:rsidRPr="00BE3171" w14:paraId="6C4192FB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400A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A76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30A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.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316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729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145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59F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34B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7F2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04D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900FC6" w:rsidRPr="00BE3171" w14:paraId="1661CA89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9016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AD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6C9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697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27C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57C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.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60E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627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.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668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702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5</w:t>
            </w:r>
          </w:p>
        </w:tc>
      </w:tr>
      <w:tr w:rsidR="00900FC6" w:rsidRPr="00BE3171" w14:paraId="5C76E13A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A3FD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FFE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C08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.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B81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BF5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51E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.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214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4FA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0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9AD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673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.7</w:t>
            </w:r>
          </w:p>
        </w:tc>
      </w:tr>
      <w:tr w:rsidR="00900FC6" w:rsidRPr="00BE3171" w14:paraId="62F5D759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6102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7BF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993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9F1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978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315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D1B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43C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4C4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3C9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900FC6" w:rsidRPr="00BE3171" w14:paraId="760E88C9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6C85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E61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981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7A3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CEF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DA4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.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B0C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.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C9B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014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0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A07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.9</w:t>
            </w:r>
          </w:p>
        </w:tc>
      </w:tr>
      <w:tr w:rsidR="00900FC6" w:rsidRPr="00BE3171" w14:paraId="69C8A8D5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7098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4E8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C28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345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E20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EA6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.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211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9D7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7D4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3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E1B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.2</w:t>
            </w:r>
          </w:p>
        </w:tc>
      </w:tr>
      <w:tr w:rsidR="00900FC6" w:rsidRPr="00BE3171" w14:paraId="3F5E2C32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F4C7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6AB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6C1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68C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943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108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.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C43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.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3C2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C3F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ABA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.4</w:t>
            </w:r>
          </w:p>
        </w:tc>
      </w:tr>
      <w:tr w:rsidR="00900FC6" w:rsidRPr="00BE3171" w14:paraId="708D3D56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48EB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0F2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06D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499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C7E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C7C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.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F57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67D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.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96F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8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BAC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7</w:t>
            </w:r>
          </w:p>
        </w:tc>
      </w:tr>
      <w:tr w:rsidR="00900FC6" w:rsidRPr="00BE3171" w14:paraId="174095E9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300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137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3E1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5A1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EF3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D5C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.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B66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1EE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0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5DA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0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A72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.1</w:t>
            </w:r>
          </w:p>
        </w:tc>
      </w:tr>
      <w:tr w:rsidR="00900FC6" w:rsidRPr="00BE3171" w14:paraId="6F70DE8E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CB56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64D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EB6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404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F12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427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3B7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866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6FF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404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.5</w:t>
            </w:r>
          </w:p>
        </w:tc>
      </w:tr>
      <w:tr w:rsidR="00900FC6" w:rsidRPr="00BE3171" w14:paraId="76C4DBA6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CED7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059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4D5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20B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A35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035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472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.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0E9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861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5A7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.2</w:t>
            </w:r>
          </w:p>
        </w:tc>
      </w:tr>
      <w:tr w:rsidR="00900FC6" w:rsidRPr="00BE3171" w14:paraId="5F8DED48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6DA1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C34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7C7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D7B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A7E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2A2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.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615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5F7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7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206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72D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.4</w:t>
            </w:r>
          </w:p>
        </w:tc>
      </w:tr>
      <w:tr w:rsidR="00900FC6" w:rsidRPr="00BE3171" w14:paraId="5FF96759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BAD2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F81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354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0EB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CE4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7CA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529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18C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6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980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1E6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1</w:t>
            </w:r>
          </w:p>
        </w:tc>
      </w:tr>
      <w:tr w:rsidR="00900FC6" w:rsidRPr="00BE3171" w14:paraId="384BD937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A1B0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CD6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DAF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C4F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4C9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F9C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.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145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833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2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53A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637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.8</w:t>
            </w:r>
          </w:p>
        </w:tc>
      </w:tr>
      <w:tr w:rsidR="00900FC6" w:rsidRPr="00BE3171" w14:paraId="66BF189D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F3CA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59E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FF9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0E9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617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B9B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.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971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3A7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5FB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2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EF6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900FC6" w:rsidRPr="00BE3171" w14:paraId="482D8373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2E14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967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83C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615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D30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72E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.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E1D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810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721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849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.8</w:t>
            </w:r>
          </w:p>
        </w:tc>
      </w:tr>
      <w:tr w:rsidR="00900FC6" w:rsidRPr="00BE3171" w14:paraId="20E9D2E3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B084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745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3D3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554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6CB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CC4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.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9BE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.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0FB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.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942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B6B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.3</w:t>
            </w:r>
          </w:p>
        </w:tc>
      </w:tr>
      <w:tr w:rsidR="00900FC6" w:rsidRPr="00BE3171" w14:paraId="686A7CCD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0AA2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BD3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FB6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E4D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724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0E5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.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FA9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7A2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C5B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9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DDD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.3</w:t>
            </w:r>
          </w:p>
        </w:tc>
      </w:tr>
      <w:tr w:rsidR="00900FC6" w:rsidRPr="00BE3171" w14:paraId="6FB4235B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C34A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C4F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7AA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.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A42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12B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AB1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.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0BE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.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D36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5C1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4B8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.9</w:t>
            </w:r>
          </w:p>
        </w:tc>
      </w:tr>
      <w:tr w:rsidR="00900FC6" w:rsidRPr="00BE3171" w14:paraId="524F1ACE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50AB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lastRenderedPageBreak/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9EA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D06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86B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FF4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6C9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.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4F4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.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CEC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978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1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854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.8</w:t>
            </w:r>
          </w:p>
        </w:tc>
      </w:tr>
      <w:tr w:rsidR="00900FC6" w:rsidRPr="00BE3171" w14:paraId="64656B91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24E8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AA7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EE2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195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F98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635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F74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248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ED1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16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5EF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.4</w:t>
            </w:r>
          </w:p>
        </w:tc>
      </w:tr>
      <w:tr w:rsidR="00900FC6" w:rsidRPr="00BE3171" w14:paraId="59F2F1E5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9635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44C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36E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AB1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3D5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D7E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.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17A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22A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66D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EC3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.7</w:t>
            </w:r>
          </w:p>
        </w:tc>
      </w:tr>
      <w:tr w:rsidR="00900FC6" w:rsidRPr="00BE3171" w14:paraId="709A8509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C345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092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FEC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122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F69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86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183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108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E72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9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BFE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.5</w:t>
            </w:r>
          </w:p>
        </w:tc>
      </w:tr>
      <w:tr w:rsidR="00900FC6" w:rsidRPr="00BE3171" w14:paraId="629B5FB6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AA2B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363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F34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20E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871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BEF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.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17B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CFB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E86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9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CA9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.1</w:t>
            </w:r>
          </w:p>
        </w:tc>
      </w:tr>
      <w:tr w:rsidR="00900FC6" w:rsidRPr="00BE3171" w14:paraId="0952A2C5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C21F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2CE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72E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E68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98D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813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417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639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918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0E4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2</w:t>
            </w:r>
          </w:p>
        </w:tc>
      </w:tr>
      <w:tr w:rsidR="00900FC6" w:rsidRPr="00BE3171" w14:paraId="5FBD13B3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2566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9EF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F6B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F4A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24D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860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.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5A9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.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4F3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78A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59D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.8</w:t>
            </w:r>
          </w:p>
        </w:tc>
      </w:tr>
      <w:tr w:rsidR="00900FC6" w:rsidRPr="00BE3171" w14:paraId="397BAE70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9344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7E5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3D3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CD0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71C5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6AA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.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866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EF0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64F8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4E1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.9</w:t>
            </w:r>
          </w:p>
        </w:tc>
      </w:tr>
      <w:tr w:rsidR="00900FC6" w:rsidRPr="00BE3171" w14:paraId="42913F46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DAEC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809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765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.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F4BA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51B9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EAF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.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E26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370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92DB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C5E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.6</w:t>
            </w:r>
          </w:p>
        </w:tc>
      </w:tr>
      <w:tr w:rsidR="00900FC6" w:rsidRPr="00BE3171" w14:paraId="15F17B8D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47E8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633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862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4BED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A10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8DC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B55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E750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ADD3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2F3F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.4</w:t>
            </w:r>
          </w:p>
        </w:tc>
      </w:tr>
      <w:tr w:rsidR="00900FC6" w:rsidRPr="00BE3171" w14:paraId="7E2F2284" w14:textId="77777777" w:rsidTr="00900FC6">
        <w:trPr>
          <w:trHeight w:val="32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86C5" w14:textId="77777777" w:rsidR="00900FC6" w:rsidRPr="00BE3171" w:rsidRDefault="00900FC6" w:rsidP="00900F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1666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1102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5E4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C101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1CE7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A61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3724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2CCE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7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B4AC" w14:textId="77777777" w:rsidR="00900FC6" w:rsidRPr="00BE3171" w:rsidRDefault="00900FC6" w:rsidP="0090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3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.1</w:t>
            </w:r>
          </w:p>
        </w:tc>
      </w:tr>
    </w:tbl>
    <w:p w14:paraId="3A416B32" w14:textId="77777777" w:rsidR="00900FC6" w:rsidRDefault="00900FC6" w:rsidP="00900FC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  <w:sectPr w:rsidR="00900FC6" w:rsidSect="00D830E1">
          <w:footerReference w:type="even" r:id="rId7"/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AE00E51" w14:textId="77777777" w:rsidR="00900FC6" w:rsidRDefault="00900FC6" w:rsidP="00900FC6">
      <w:pPr>
        <w:rPr>
          <w:rFonts w:ascii="Arial" w:hAnsi="Arial" w:cs="Arial"/>
          <w:b/>
          <w:bCs/>
          <w:color w:val="000000" w:themeColor="text1"/>
          <w:sz w:val="20"/>
          <w:szCs w:val="20"/>
        </w:rPr>
        <w:sectPr w:rsidR="00900FC6" w:rsidSect="00BE3171">
          <w:pgSz w:w="11900" w:h="16820"/>
          <w:pgMar w:top="1440" w:right="1440" w:bottom="1440" w:left="1440" w:header="709" w:footer="709" w:gutter="0"/>
          <w:cols w:space="708"/>
          <w:docGrid w:linePitch="360"/>
        </w:sectPr>
      </w:pPr>
    </w:p>
    <w:p w14:paraId="5091FDE9" w14:textId="77777777" w:rsidR="00900FC6" w:rsidRDefault="00900FC6" w:rsidP="00900FC6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C85687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C8568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Individual biochemical re</w:t>
      </w:r>
      <w:r w:rsidRPr="00C8568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lts for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18</w:t>
      </w:r>
      <w:r w:rsidRPr="00C8568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successful finishers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n=15 for copeptin)</w:t>
      </w:r>
      <w:r w:rsidRPr="00C85687">
        <w:rPr>
          <w:rFonts w:ascii="Arial" w:hAnsi="Arial" w:cs="Arial"/>
          <w:b/>
          <w:bCs/>
          <w:color w:val="000000" w:themeColor="text1"/>
          <w:sz w:val="20"/>
          <w:szCs w:val="20"/>
        </w:rPr>
        <w:t>, at rested baseline B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,</w:t>
      </w:r>
      <w:r w:rsidRPr="00C8568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upon marathon completion T0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and next-day T24</w:t>
      </w:r>
      <w:r w:rsidRPr="00C8568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A67353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CK – creatine kinase; </w:t>
      </w:r>
      <w:proofErr w:type="spellStart"/>
      <w:r w:rsidRPr="00A67353">
        <w:rPr>
          <w:rFonts w:ascii="Arial" w:hAnsi="Arial" w:cs="Arial"/>
          <w:i/>
          <w:iCs/>
          <w:color w:val="000000" w:themeColor="text1"/>
          <w:sz w:val="20"/>
          <w:szCs w:val="20"/>
        </w:rPr>
        <w:t>cysC</w:t>
      </w:r>
      <w:proofErr w:type="spellEnd"/>
      <w:r w:rsidRPr="00A67353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– cystatin C; KIM-1 – Kidney Injury Molecule 1; NGAL – neutrophil 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A67353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gelatinase associated lipocalin; NSE – neuron specific enolase; </w:t>
      </w:r>
      <w:proofErr w:type="spellStart"/>
      <w:r w:rsidRPr="00A67353">
        <w:rPr>
          <w:rFonts w:ascii="Arial" w:hAnsi="Arial" w:cs="Arial"/>
          <w:i/>
          <w:iCs/>
          <w:color w:val="000000" w:themeColor="text1"/>
          <w:sz w:val="20"/>
          <w:szCs w:val="20"/>
        </w:rPr>
        <w:t>sCr</w:t>
      </w:r>
      <w:proofErr w:type="spellEnd"/>
      <w:r w:rsidRPr="00A67353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– serum creatinine; </w:t>
      </w:r>
      <w:proofErr w:type="spellStart"/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sNa</w:t>
      </w:r>
      <w:proofErr w:type="spellEnd"/>
      <w:r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– serum sodium; Ur – serum urea; </w:t>
      </w:r>
      <w:r w:rsidRPr="00A67353">
        <w:rPr>
          <w:rFonts w:ascii="Arial" w:hAnsi="Arial" w:cs="Arial"/>
          <w:i/>
          <w:iCs/>
          <w:color w:val="000000" w:themeColor="text1"/>
          <w:sz w:val="20"/>
          <w:szCs w:val="20"/>
        </w:rPr>
        <w:t>TP – Total protein.</w:t>
      </w:r>
    </w:p>
    <w:p w14:paraId="0BC6AE3D" w14:textId="77777777" w:rsidR="00900FC6" w:rsidRPr="00C85687" w:rsidRDefault="00900FC6" w:rsidP="00900FC6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E88BA8D" w14:textId="77777777" w:rsidR="00306FFA" w:rsidRPr="00C85687" w:rsidRDefault="00306FFA" w:rsidP="001A26FF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sectPr w:rsidR="00306FFA" w:rsidRPr="00C85687" w:rsidSect="00D830E1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DE17B" w14:textId="77777777" w:rsidR="000760A3" w:rsidRDefault="000760A3" w:rsidP="005940A0">
      <w:pPr>
        <w:spacing w:after="0" w:line="240" w:lineRule="auto"/>
      </w:pPr>
      <w:r>
        <w:separator/>
      </w:r>
    </w:p>
  </w:endnote>
  <w:endnote w:type="continuationSeparator" w:id="0">
    <w:p w14:paraId="5B452D77" w14:textId="77777777" w:rsidR="000760A3" w:rsidRDefault="000760A3" w:rsidP="00594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0736810"/>
      <w:docPartObj>
        <w:docPartGallery w:val="Page Numbers (Bottom of Page)"/>
        <w:docPartUnique/>
      </w:docPartObj>
    </w:sdtPr>
    <w:sdtContent>
      <w:p w14:paraId="65FDFD9B" w14:textId="77777777" w:rsidR="00900FC6" w:rsidRDefault="00900FC6" w:rsidP="00A966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F70ED4" w14:textId="77777777" w:rsidR="00900FC6" w:rsidRDefault="00900FC6" w:rsidP="005940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7955641"/>
      <w:docPartObj>
        <w:docPartGallery w:val="Page Numbers (Bottom of Page)"/>
        <w:docPartUnique/>
      </w:docPartObj>
    </w:sdtPr>
    <w:sdtContent>
      <w:p w14:paraId="29E9FBE8" w14:textId="77777777" w:rsidR="00900FC6" w:rsidRDefault="00900FC6" w:rsidP="00A966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071CD33" w14:textId="77777777" w:rsidR="00900FC6" w:rsidRDefault="00900FC6" w:rsidP="005940A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0804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477F5" w14:textId="39D85BE3" w:rsidR="00E176B8" w:rsidRDefault="00E176B8" w:rsidP="00A966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6A3A88" w14:textId="77777777" w:rsidR="00E176B8" w:rsidRDefault="00E176B8" w:rsidP="005940A0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3992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AC264E" w14:textId="11033300" w:rsidR="00E176B8" w:rsidRDefault="00E176B8" w:rsidP="00A966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A6710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FAF5065" w14:textId="77777777" w:rsidR="00E176B8" w:rsidRDefault="00E176B8" w:rsidP="005940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57781" w14:textId="77777777" w:rsidR="000760A3" w:rsidRDefault="000760A3" w:rsidP="005940A0">
      <w:pPr>
        <w:spacing w:after="0" w:line="240" w:lineRule="auto"/>
      </w:pPr>
      <w:r>
        <w:separator/>
      </w:r>
    </w:p>
  </w:footnote>
  <w:footnote w:type="continuationSeparator" w:id="0">
    <w:p w14:paraId="579D09DF" w14:textId="77777777" w:rsidR="000760A3" w:rsidRDefault="000760A3" w:rsidP="005940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31811"/>
    <w:multiLevelType w:val="hybridMultilevel"/>
    <w:tmpl w:val="2A2081BA"/>
    <w:lvl w:ilvl="0" w:tplc="5828822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1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032D1"/>
    <w:multiLevelType w:val="hybridMultilevel"/>
    <w:tmpl w:val="65F83D8C"/>
    <w:lvl w:ilvl="0" w:tplc="75189212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1615A"/>
    <w:multiLevelType w:val="multilevel"/>
    <w:tmpl w:val="1D8AA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BB1EE6"/>
    <w:multiLevelType w:val="hybridMultilevel"/>
    <w:tmpl w:val="F4981F08"/>
    <w:lvl w:ilvl="0" w:tplc="059A46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69120A"/>
    <w:multiLevelType w:val="multilevel"/>
    <w:tmpl w:val="5D60892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086BA5"/>
    <w:multiLevelType w:val="hybridMultilevel"/>
    <w:tmpl w:val="C806095C"/>
    <w:lvl w:ilvl="0" w:tplc="7C5065D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0B5E71"/>
    <w:multiLevelType w:val="hybridMultilevel"/>
    <w:tmpl w:val="ACA48A54"/>
    <w:lvl w:ilvl="0" w:tplc="D6ECA208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345503"/>
    <w:multiLevelType w:val="hybridMultilevel"/>
    <w:tmpl w:val="F4981F08"/>
    <w:lvl w:ilvl="0" w:tplc="059A46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CA761A"/>
    <w:multiLevelType w:val="multilevel"/>
    <w:tmpl w:val="29D66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8F1F82"/>
    <w:multiLevelType w:val="hybridMultilevel"/>
    <w:tmpl w:val="A0AA4B8C"/>
    <w:lvl w:ilvl="0" w:tplc="AB7A081E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07736"/>
    <w:multiLevelType w:val="hybridMultilevel"/>
    <w:tmpl w:val="73ACFDD2"/>
    <w:lvl w:ilvl="0" w:tplc="A8E4AA0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B14970"/>
    <w:multiLevelType w:val="hybridMultilevel"/>
    <w:tmpl w:val="4C8CEDD2"/>
    <w:lvl w:ilvl="0" w:tplc="C6E603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B35611"/>
    <w:multiLevelType w:val="hybridMultilevel"/>
    <w:tmpl w:val="F746C592"/>
    <w:lvl w:ilvl="0" w:tplc="D13206EC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9"/>
  </w:num>
  <w:num w:numId="4">
    <w:abstractNumId w:val="12"/>
  </w:num>
  <w:num w:numId="5">
    <w:abstractNumId w:val="1"/>
  </w:num>
  <w:num w:numId="6">
    <w:abstractNumId w:val="6"/>
  </w:num>
  <w:num w:numId="7">
    <w:abstractNumId w:val="4"/>
  </w:num>
  <w:num w:numId="8">
    <w:abstractNumId w:val="0"/>
  </w:num>
  <w:num w:numId="9">
    <w:abstractNumId w:val="10"/>
  </w:num>
  <w:num w:numId="10">
    <w:abstractNumId w:val="2"/>
  </w:num>
  <w:num w:numId="11">
    <w:abstractNumId w:val="8"/>
  </w:num>
  <w:num w:numId="12">
    <w:abstractNumId w:val="5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8E3"/>
    <w:rsid w:val="0000518C"/>
    <w:rsid w:val="00007F8F"/>
    <w:rsid w:val="00030D59"/>
    <w:rsid w:val="00033316"/>
    <w:rsid w:val="000512F6"/>
    <w:rsid w:val="00052007"/>
    <w:rsid w:val="00052588"/>
    <w:rsid w:val="0006596F"/>
    <w:rsid w:val="00075E72"/>
    <w:rsid w:val="000760A3"/>
    <w:rsid w:val="00085097"/>
    <w:rsid w:val="000B0B5D"/>
    <w:rsid w:val="000B0CD3"/>
    <w:rsid w:val="000B3E25"/>
    <w:rsid w:val="000C4202"/>
    <w:rsid w:val="000C65EB"/>
    <w:rsid w:val="000D05C8"/>
    <w:rsid w:val="000F375B"/>
    <w:rsid w:val="00102BC0"/>
    <w:rsid w:val="001144F9"/>
    <w:rsid w:val="00115079"/>
    <w:rsid w:val="00117338"/>
    <w:rsid w:val="00125544"/>
    <w:rsid w:val="00125D79"/>
    <w:rsid w:val="00127C6C"/>
    <w:rsid w:val="00135D2B"/>
    <w:rsid w:val="00150B0B"/>
    <w:rsid w:val="0015307E"/>
    <w:rsid w:val="001658F8"/>
    <w:rsid w:val="00175599"/>
    <w:rsid w:val="001761BF"/>
    <w:rsid w:val="00195AE8"/>
    <w:rsid w:val="00197707"/>
    <w:rsid w:val="001A26FF"/>
    <w:rsid w:val="001B2DE8"/>
    <w:rsid w:val="001B7140"/>
    <w:rsid w:val="001C130F"/>
    <w:rsid w:val="001C17BD"/>
    <w:rsid w:val="001C2155"/>
    <w:rsid w:val="001C2183"/>
    <w:rsid w:val="001E2AEC"/>
    <w:rsid w:val="001E4D01"/>
    <w:rsid w:val="001E71D1"/>
    <w:rsid w:val="00201509"/>
    <w:rsid w:val="002163E6"/>
    <w:rsid w:val="00234A6A"/>
    <w:rsid w:val="00274351"/>
    <w:rsid w:val="002748D4"/>
    <w:rsid w:val="0027663A"/>
    <w:rsid w:val="002842BE"/>
    <w:rsid w:val="002856A6"/>
    <w:rsid w:val="00297CC0"/>
    <w:rsid w:val="002A0CAF"/>
    <w:rsid w:val="002A1941"/>
    <w:rsid w:val="002B7042"/>
    <w:rsid w:val="002D2BD8"/>
    <w:rsid w:val="002D7BA8"/>
    <w:rsid w:val="002E04FF"/>
    <w:rsid w:val="002E1A8A"/>
    <w:rsid w:val="002E299A"/>
    <w:rsid w:val="002F3F55"/>
    <w:rsid w:val="00302DC7"/>
    <w:rsid w:val="0030518B"/>
    <w:rsid w:val="00306FFA"/>
    <w:rsid w:val="003127A6"/>
    <w:rsid w:val="00320137"/>
    <w:rsid w:val="00320D8B"/>
    <w:rsid w:val="003228AB"/>
    <w:rsid w:val="00334DEB"/>
    <w:rsid w:val="00334F20"/>
    <w:rsid w:val="00344621"/>
    <w:rsid w:val="003560DC"/>
    <w:rsid w:val="00356CFD"/>
    <w:rsid w:val="003572E2"/>
    <w:rsid w:val="0036044E"/>
    <w:rsid w:val="00366421"/>
    <w:rsid w:val="003670C3"/>
    <w:rsid w:val="00371A32"/>
    <w:rsid w:val="00375FDE"/>
    <w:rsid w:val="003807D6"/>
    <w:rsid w:val="00381A53"/>
    <w:rsid w:val="00385774"/>
    <w:rsid w:val="003C2E25"/>
    <w:rsid w:val="003C3E21"/>
    <w:rsid w:val="003D1210"/>
    <w:rsid w:val="003E4496"/>
    <w:rsid w:val="003F328C"/>
    <w:rsid w:val="003F3DA6"/>
    <w:rsid w:val="003F7593"/>
    <w:rsid w:val="00401191"/>
    <w:rsid w:val="00412B36"/>
    <w:rsid w:val="00413555"/>
    <w:rsid w:val="00421248"/>
    <w:rsid w:val="0042230F"/>
    <w:rsid w:val="00426AEB"/>
    <w:rsid w:val="00440C8C"/>
    <w:rsid w:val="0045158A"/>
    <w:rsid w:val="0046139E"/>
    <w:rsid w:val="004855AA"/>
    <w:rsid w:val="00486159"/>
    <w:rsid w:val="00486B5D"/>
    <w:rsid w:val="004B1F3E"/>
    <w:rsid w:val="004C26F3"/>
    <w:rsid w:val="004D0D1D"/>
    <w:rsid w:val="004D6C8B"/>
    <w:rsid w:val="004E245F"/>
    <w:rsid w:val="004E5439"/>
    <w:rsid w:val="004E7EA1"/>
    <w:rsid w:val="004F6EA3"/>
    <w:rsid w:val="005075DC"/>
    <w:rsid w:val="00510995"/>
    <w:rsid w:val="00513073"/>
    <w:rsid w:val="00520816"/>
    <w:rsid w:val="005501EE"/>
    <w:rsid w:val="00553E33"/>
    <w:rsid w:val="00556F13"/>
    <w:rsid w:val="0056007A"/>
    <w:rsid w:val="00573BA6"/>
    <w:rsid w:val="00575344"/>
    <w:rsid w:val="00590280"/>
    <w:rsid w:val="005940A0"/>
    <w:rsid w:val="00595706"/>
    <w:rsid w:val="005A0D66"/>
    <w:rsid w:val="005A6F4E"/>
    <w:rsid w:val="005B2393"/>
    <w:rsid w:val="005C3331"/>
    <w:rsid w:val="005F434D"/>
    <w:rsid w:val="00602288"/>
    <w:rsid w:val="00615522"/>
    <w:rsid w:val="006266B5"/>
    <w:rsid w:val="006275E5"/>
    <w:rsid w:val="00627E0A"/>
    <w:rsid w:val="006409E2"/>
    <w:rsid w:val="00641C0C"/>
    <w:rsid w:val="0064622B"/>
    <w:rsid w:val="00656248"/>
    <w:rsid w:val="00665170"/>
    <w:rsid w:val="00670718"/>
    <w:rsid w:val="00672770"/>
    <w:rsid w:val="00673C23"/>
    <w:rsid w:val="006758F3"/>
    <w:rsid w:val="00684D36"/>
    <w:rsid w:val="00695EEC"/>
    <w:rsid w:val="00697257"/>
    <w:rsid w:val="006A5968"/>
    <w:rsid w:val="006B0F58"/>
    <w:rsid w:val="006C5390"/>
    <w:rsid w:val="006D1893"/>
    <w:rsid w:val="006D1FAF"/>
    <w:rsid w:val="006E4B4B"/>
    <w:rsid w:val="006E5874"/>
    <w:rsid w:val="006F24F9"/>
    <w:rsid w:val="006F4082"/>
    <w:rsid w:val="006F6080"/>
    <w:rsid w:val="00701037"/>
    <w:rsid w:val="00706B1D"/>
    <w:rsid w:val="00706E75"/>
    <w:rsid w:val="007106E6"/>
    <w:rsid w:val="0071653B"/>
    <w:rsid w:val="007166E6"/>
    <w:rsid w:val="0072494C"/>
    <w:rsid w:val="00727D00"/>
    <w:rsid w:val="007426FC"/>
    <w:rsid w:val="007458C5"/>
    <w:rsid w:val="00745EB3"/>
    <w:rsid w:val="007476AC"/>
    <w:rsid w:val="0077258D"/>
    <w:rsid w:val="007760CA"/>
    <w:rsid w:val="00777139"/>
    <w:rsid w:val="0077746C"/>
    <w:rsid w:val="007875F7"/>
    <w:rsid w:val="0079126B"/>
    <w:rsid w:val="00795B9D"/>
    <w:rsid w:val="0079621B"/>
    <w:rsid w:val="007A59D8"/>
    <w:rsid w:val="007D2432"/>
    <w:rsid w:val="007D342A"/>
    <w:rsid w:val="007D5806"/>
    <w:rsid w:val="007D6617"/>
    <w:rsid w:val="007D6BEE"/>
    <w:rsid w:val="007D7CA2"/>
    <w:rsid w:val="007E38E3"/>
    <w:rsid w:val="007E50FC"/>
    <w:rsid w:val="007F12C2"/>
    <w:rsid w:val="007F43AC"/>
    <w:rsid w:val="007F685B"/>
    <w:rsid w:val="00801B01"/>
    <w:rsid w:val="008061C8"/>
    <w:rsid w:val="008068D0"/>
    <w:rsid w:val="00817BC7"/>
    <w:rsid w:val="00822AA2"/>
    <w:rsid w:val="0082303C"/>
    <w:rsid w:val="008321BB"/>
    <w:rsid w:val="00840A20"/>
    <w:rsid w:val="0084790F"/>
    <w:rsid w:val="00852065"/>
    <w:rsid w:val="00866B63"/>
    <w:rsid w:val="00867428"/>
    <w:rsid w:val="008923F2"/>
    <w:rsid w:val="008A22DB"/>
    <w:rsid w:val="008B484C"/>
    <w:rsid w:val="008B4CD7"/>
    <w:rsid w:val="008E2FDF"/>
    <w:rsid w:val="008E4113"/>
    <w:rsid w:val="008F75AF"/>
    <w:rsid w:val="00900FC6"/>
    <w:rsid w:val="0094132C"/>
    <w:rsid w:val="009451B9"/>
    <w:rsid w:val="00955776"/>
    <w:rsid w:val="00980197"/>
    <w:rsid w:val="00987E1C"/>
    <w:rsid w:val="00990B78"/>
    <w:rsid w:val="00996ADE"/>
    <w:rsid w:val="009A10F9"/>
    <w:rsid w:val="009B0E8A"/>
    <w:rsid w:val="009B31CC"/>
    <w:rsid w:val="009B41A1"/>
    <w:rsid w:val="009C0B51"/>
    <w:rsid w:val="009C55DE"/>
    <w:rsid w:val="009C6B4D"/>
    <w:rsid w:val="009C7632"/>
    <w:rsid w:val="009E0D9A"/>
    <w:rsid w:val="009E367C"/>
    <w:rsid w:val="009F3639"/>
    <w:rsid w:val="009F48F5"/>
    <w:rsid w:val="00A04218"/>
    <w:rsid w:val="00A14AAB"/>
    <w:rsid w:val="00A216EF"/>
    <w:rsid w:val="00A30D59"/>
    <w:rsid w:val="00A32598"/>
    <w:rsid w:val="00A351A3"/>
    <w:rsid w:val="00A57092"/>
    <w:rsid w:val="00A635F2"/>
    <w:rsid w:val="00A67353"/>
    <w:rsid w:val="00A74F08"/>
    <w:rsid w:val="00A82DF8"/>
    <w:rsid w:val="00A966EC"/>
    <w:rsid w:val="00AA025F"/>
    <w:rsid w:val="00AA66C6"/>
    <w:rsid w:val="00AB41AE"/>
    <w:rsid w:val="00AB780D"/>
    <w:rsid w:val="00AC68F7"/>
    <w:rsid w:val="00AD3E70"/>
    <w:rsid w:val="00AD6730"/>
    <w:rsid w:val="00AE3C11"/>
    <w:rsid w:val="00AF31E8"/>
    <w:rsid w:val="00B03829"/>
    <w:rsid w:val="00B204BA"/>
    <w:rsid w:val="00B22FB0"/>
    <w:rsid w:val="00B308FD"/>
    <w:rsid w:val="00B32BEB"/>
    <w:rsid w:val="00B32C56"/>
    <w:rsid w:val="00B471BB"/>
    <w:rsid w:val="00B51CC7"/>
    <w:rsid w:val="00B5505C"/>
    <w:rsid w:val="00B62BA4"/>
    <w:rsid w:val="00B64F33"/>
    <w:rsid w:val="00B84D60"/>
    <w:rsid w:val="00B900BA"/>
    <w:rsid w:val="00B95247"/>
    <w:rsid w:val="00BA066F"/>
    <w:rsid w:val="00BA0754"/>
    <w:rsid w:val="00BB235F"/>
    <w:rsid w:val="00BB62FA"/>
    <w:rsid w:val="00BC2528"/>
    <w:rsid w:val="00BE0812"/>
    <w:rsid w:val="00BE3171"/>
    <w:rsid w:val="00BF1CFD"/>
    <w:rsid w:val="00C03397"/>
    <w:rsid w:val="00C135FE"/>
    <w:rsid w:val="00C14E24"/>
    <w:rsid w:val="00C2292B"/>
    <w:rsid w:val="00C2671A"/>
    <w:rsid w:val="00C30CCA"/>
    <w:rsid w:val="00C56D62"/>
    <w:rsid w:val="00C61B3F"/>
    <w:rsid w:val="00C82A7F"/>
    <w:rsid w:val="00C8426E"/>
    <w:rsid w:val="00C85687"/>
    <w:rsid w:val="00C9256A"/>
    <w:rsid w:val="00CA6980"/>
    <w:rsid w:val="00CA7238"/>
    <w:rsid w:val="00CB10A9"/>
    <w:rsid w:val="00CD1386"/>
    <w:rsid w:val="00CE56E4"/>
    <w:rsid w:val="00CF17AE"/>
    <w:rsid w:val="00CF505F"/>
    <w:rsid w:val="00D1103C"/>
    <w:rsid w:val="00D14B28"/>
    <w:rsid w:val="00D175C5"/>
    <w:rsid w:val="00D41D63"/>
    <w:rsid w:val="00D5447D"/>
    <w:rsid w:val="00D55BB3"/>
    <w:rsid w:val="00D72A7B"/>
    <w:rsid w:val="00D830E1"/>
    <w:rsid w:val="00D95572"/>
    <w:rsid w:val="00DA12CC"/>
    <w:rsid w:val="00DA6710"/>
    <w:rsid w:val="00DB38F9"/>
    <w:rsid w:val="00DB57E0"/>
    <w:rsid w:val="00DC126A"/>
    <w:rsid w:val="00DC6BFD"/>
    <w:rsid w:val="00DD383B"/>
    <w:rsid w:val="00DE6112"/>
    <w:rsid w:val="00DF45D7"/>
    <w:rsid w:val="00E15040"/>
    <w:rsid w:val="00E176B8"/>
    <w:rsid w:val="00E24554"/>
    <w:rsid w:val="00E344F9"/>
    <w:rsid w:val="00E34EB8"/>
    <w:rsid w:val="00E37633"/>
    <w:rsid w:val="00E37E28"/>
    <w:rsid w:val="00E42904"/>
    <w:rsid w:val="00E530A8"/>
    <w:rsid w:val="00E61DFC"/>
    <w:rsid w:val="00E63B48"/>
    <w:rsid w:val="00E670B3"/>
    <w:rsid w:val="00E802DB"/>
    <w:rsid w:val="00EC4923"/>
    <w:rsid w:val="00EC58A7"/>
    <w:rsid w:val="00EC767D"/>
    <w:rsid w:val="00ED35BA"/>
    <w:rsid w:val="00ED4110"/>
    <w:rsid w:val="00ED6FBB"/>
    <w:rsid w:val="00EF335C"/>
    <w:rsid w:val="00EF55A2"/>
    <w:rsid w:val="00F05695"/>
    <w:rsid w:val="00F1310E"/>
    <w:rsid w:val="00F13287"/>
    <w:rsid w:val="00F160FB"/>
    <w:rsid w:val="00F31EE0"/>
    <w:rsid w:val="00F3512F"/>
    <w:rsid w:val="00F47DF1"/>
    <w:rsid w:val="00F50AB7"/>
    <w:rsid w:val="00F51FF2"/>
    <w:rsid w:val="00F62898"/>
    <w:rsid w:val="00F641EE"/>
    <w:rsid w:val="00F647C0"/>
    <w:rsid w:val="00F838C2"/>
    <w:rsid w:val="00F87C39"/>
    <w:rsid w:val="00F95FB3"/>
    <w:rsid w:val="00FB6EEB"/>
    <w:rsid w:val="00FC2466"/>
    <w:rsid w:val="00FD6419"/>
    <w:rsid w:val="00FE060B"/>
    <w:rsid w:val="00FF2D2D"/>
    <w:rsid w:val="00FF3590"/>
    <w:rsid w:val="00FF5893"/>
    <w:rsid w:val="00FF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C378D"/>
  <w15:docId w15:val="{21F090F5-E8A5-FF49-B848-4C98A8E1A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4132C"/>
    <w:pPr>
      <w:keepNext/>
      <w:spacing w:before="240" w:after="60" w:line="240" w:lineRule="auto"/>
      <w:outlineLvl w:val="0"/>
    </w:pPr>
    <w:rPr>
      <w:rFonts w:ascii="Calibri" w:eastAsia="MS Gothic" w:hAnsi="Calibri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32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132C"/>
    <w:rPr>
      <w:rFonts w:ascii="Calibri" w:eastAsia="MS Gothic" w:hAnsi="Calibri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32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94132C"/>
  </w:style>
  <w:style w:type="table" w:styleId="TableGrid">
    <w:name w:val="Table Grid"/>
    <w:basedOn w:val="TableNormal"/>
    <w:uiPriority w:val="39"/>
    <w:rsid w:val="009413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13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32C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32C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941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4132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4132C"/>
  </w:style>
  <w:style w:type="character" w:customStyle="1" w:styleId="ref-journal">
    <w:name w:val="ref-journal"/>
    <w:basedOn w:val="DefaultParagraphFont"/>
    <w:rsid w:val="0094132C"/>
  </w:style>
  <w:style w:type="character" w:customStyle="1" w:styleId="ref-vol">
    <w:name w:val="ref-vol"/>
    <w:basedOn w:val="DefaultParagraphFont"/>
    <w:rsid w:val="0094132C"/>
  </w:style>
  <w:style w:type="character" w:styleId="Emphasis">
    <w:name w:val="Emphasis"/>
    <w:basedOn w:val="DefaultParagraphFont"/>
    <w:uiPriority w:val="20"/>
    <w:qFormat/>
    <w:rsid w:val="0094132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4132C"/>
    <w:rPr>
      <w:color w:val="954F72" w:themeColor="followedHyperlink"/>
      <w:u w:val="single"/>
    </w:rPr>
  </w:style>
  <w:style w:type="paragraph" w:customStyle="1" w:styleId="Default">
    <w:name w:val="Default"/>
    <w:rsid w:val="009413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4384902555389319930apple-converted-space">
    <w:name w:val="m_4384902555389319930apple-converted-space"/>
    <w:basedOn w:val="DefaultParagraphFont"/>
    <w:rsid w:val="0094132C"/>
  </w:style>
  <w:style w:type="character" w:customStyle="1" w:styleId="m4384902555389319930highlight">
    <w:name w:val="m_4384902555389319930highlight"/>
    <w:basedOn w:val="DefaultParagraphFont"/>
    <w:rsid w:val="0094132C"/>
  </w:style>
  <w:style w:type="character" w:styleId="CommentReference">
    <w:name w:val="annotation reference"/>
    <w:basedOn w:val="DefaultParagraphFont"/>
    <w:uiPriority w:val="99"/>
    <w:semiHidden/>
    <w:unhideWhenUsed/>
    <w:rsid w:val="00941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32C"/>
    <w:rPr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132C"/>
    <w:rPr>
      <w:color w:val="605E5C"/>
      <w:shd w:val="clear" w:color="auto" w:fill="E1DFDD"/>
    </w:rPr>
  </w:style>
  <w:style w:type="paragraph" w:customStyle="1" w:styleId="p">
    <w:name w:val="p"/>
    <w:basedOn w:val="Normal"/>
    <w:rsid w:val="00941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4132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4132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4132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4132C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wrap">
    <w:name w:val="nowrap"/>
    <w:basedOn w:val="DefaultParagraphFont"/>
    <w:rsid w:val="0094132C"/>
  </w:style>
  <w:style w:type="character" w:styleId="PageNumber">
    <w:name w:val="page number"/>
    <w:basedOn w:val="DefaultParagraphFont"/>
    <w:uiPriority w:val="99"/>
    <w:semiHidden/>
    <w:unhideWhenUsed/>
    <w:rsid w:val="0094132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132C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94132C"/>
  </w:style>
  <w:style w:type="character" w:customStyle="1" w:styleId="cit">
    <w:name w:val="cit"/>
    <w:basedOn w:val="DefaultParagraphFont"/>
    <w:rsid w:val="0094132C"/>
  </w:style>
  <w:style w:type="character" w:customStyle="1" w:styleId="citation-doi">
    <w:name w:val="citation-doi"/>
    <w:basedOn w:val="DefaultParagraphFont"/>
    <w:rsid w:val="0094132C"/>
  </w:style>
  <w:style w:type="character" w:customStyle="1" w:styleId="authors-list-item">
    <w:name w:val="authors-list-item"/>
    <w:basedOn w:val="DefaultParagraphFont"/>
    <w:rsid w:val="0094132C"/>
  </w:style>
  <w:style w:type="character" w:customStyle="1" w:styleId="author-sup-separator">
    <w:name w:val="author-sup-separator"/>
    <w:basedOn w:val="DefaultParagraphFont"/>
    <w:rsid w:val="0094132C"/>
  </w:style>
  <w:style w:type="character" w:customStyle="1" w:styleId="identifier">
    <w:name w:val="identifier"/>
    <w:basedOn w:val="DefaultParagraphFont"/>
    <w:rsid w:val="0094132C"/>
  </w:style>
  <w:style w:type="character" w:customStyle="1" w:styleId="id-label">
    <w:name w:val="id-label"/>
    <w:basedOn w:val="DefaultParagraphFont"/>
    <w:rsid w:val="0094132C"/>
  </w:style>
  <w:style w:type="character" w:styleId="Strong">
    <w:name w:val="Strong"/>
    <w:basedOn w:val="DefaultParagraphFont"/>
    <w:uiPriority w:val="22"/>
    <w:qFormat/>
    <w:rsid w:val="0094132C"/>
    <w:rPr>
      <w:b/>
      <w:bCs/>
    </w:rPr>
  </w:style>
  <w:style w:type="character" w:customStyle="1" w:styleId="comma">
    <w:name w:val="comma"/>
    <w:basedOn w:val="DefaultParagraphFont"/>
    <w:rsid w:val="009413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32C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32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msonormal">
    <w:name w:val="x_msonormal"/>
    <w:basedOn w:val="Normal"/>
    <w:rsid w:val="00DE6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838C2"/>
  </w:style>
  <w:style w:type="paragraph" w:styleId="NoSpacing">
    <w:name w:val="No Spacing"/>
    <w:uiPriority w:val="1"/>
    <w:qFormat/>
    <w:rsid w:val="00E176B8"/>
    <w:pPr>
      <w:spacing w:after="0" w:line="240" w:lineRule="auto"/>
    </w:pPr>
  </w:style>
  <w:style w:type="paragraph" w:styleId="Revision">
    <w:name w:val="Revision"/>
    <w:hidden/>
    <w:uiPriority w:val="99"/>
    <w:semiHidden/>
    <w:rsid w:val="001B71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8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Healthcare NHS Trust</Company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 David (RTF) NHCT</dc:creator>
  <cp:lastModifiedBy>Stacey, Michael</cp:lastModifiedBy>
  <cp:revision>2</cp:revision>
  <dcterms:created xsi:type="dcterms:W3CDTF">2022-02-05T12:20:00Z</dcterms:created>
  <dcterms:modified xsi:type="dcterms:W3CDTF">2022-02-05T12:20:00Z</dcterms:modified>
</cp:coreProperties>
</file>